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D17A3" w14:textId="6102E504" w:rsidR="002C2113" w:rsidRDefault="007B1E44" w:rsidP="008E5A62">
      <w:r>
        <w:rPr>
          <w:rFonts w:ascii="Arial" w:hAnsi="Arial" w:cs="Arial"/>
          <w:b/>
          <w:sz w:val="24"/>
          <w:szCs w:val="24"/>
        </w:rPr>
        <w:t xml:space="preserve">S1 </w:t>
      </w:r>
      <w:r>
        <w:rPr>
          <w:rFonts w:ascii="Arial" w:hAnsi="Arial" w:cs="Arial" w:hint="eastAsia"/>
          <w:b/>
          <w:sz w:val="24"/>
          <w:szCs w:val="24"/>
        </w:rPr>
        <w:t>T</w:t>
      </w:r>
      <w:r w:rsidR="008E5A62">
        <w:rPr>
          <w:rFonts w:ascii="Arial" w:hAnsi="Arial" w:cs="Arial"/>
          <w:b/>
          <w:sz w:val="24"/>
          <w:szCs w:val="24"/>
        </w:rPr>
        <w:t xml:space="preserve">able. </w:t>
      </w:r>
      <w:bookmarkStart w:id="0" w:name="_GoBack"/>
      <w:bookmarkEnd w:id="0"/>
      <w:r w:rsidR="007A1BE6" w:rsidRPr="002E78AA">
        <w:rPr>
          <w:rFonts w:ascii="Arial" w:hAnsi="Arial" w:cs="Arial"/>
          <w:b/>
          <w:sz w:val="24"/>
          <w:szCs w:val="24"/>
        </w:rPr>
        <w:t>Primers used for gen</w:t>
      </w:r>
      <w:r w:rsidR="007A1BE6">
        <w:rPr>
          <w:rFonts w:ascii="Arial" w:hAnsi="Arial" w:cs="Arial"/>
          <w:b/>
          <w:sz w:val="24"/>
          <w:szCs w:val="24"/>
        </w:rPr>
        <w:t>otyping and expression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5386"/>
      </w:tblGrid>
      <w:tr w:rsidR="007A1BE6" w:rsidRPr="00125CCD" w14:paraId="59DD17A6" w14:textId="77777777" w:rsidTr="00E5794A">
        <w:trPr>
          <w:trHeight w:val="267"/>
        </w:trPr>
        <w:tc>
          <w:tcPr>
            <w:tcW w:w="22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DD17A4" w14:textId="77777777" w:rsidR="007A1BE6" w:rsidRPr="00125CCD" w:rsidRDefault="007A1BE6" w:rsidP="00E5794A">
            <w:pPr>
              <w:spacing w:line="360" w:lineRule="auto"/>
              <w:ind w:leftChars="270" w:left="567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125CCD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DD17A5" w14:textId="77777777" w:rsidR="007A1BE6" w:rsidRPr="00125CCD" w:rsidRDefault="007A1BE6" w:rsidP="00E5794A">
            <w:pPr>
              <w:spacing w:line="360" w:lineRule="auto"/>
              <w:ind w:leftChars="758" w:left="1592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125CCD">
              <w:rPr>
                <w:rFonts w:ascii="Arial" w:hAnsi="Arial" w:cs="Arial"/>
                <w:sz w:val="24"/>
                <w:szCs w:val="24"/>
              </w:rPr>
              <w:t>Sequence (5’-3’)</w:t>
            </w:r>
          </w:p>
        </w:tc>
      </w:tr>
      <w:tr w:rsidR="007A1BE6" w:rsidRPr="00125CCD" w14:paraId="59DD17A9" w14:textId="77777777" w:rsidTr="00E5794A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A7" w14:textId="77777777" w:rsidR="007A1BE6" w:rsidRPr="00125CCD" w:rsidRDefault="007A1BE6" w:rsidP="00E5794A">
            <w:pPr>
              <w:widowControl/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aps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ring1a_FP2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A8" w14:textId="77777777" w:rsidR="007A1BE6" w:rsidRPr="00125CCD" w:rsidRDefault="007A1BE6" w:rsidP="00E5794A">
            <w:pPr>
              <w:widowControl/>
              <w:spacing w:line="360" w:lineRule="auto"/>
              <w:ind w:rightChars="580" w:right="1218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TAGTGAAACCCAACGACGCCG</w:t>
            </w:r>
          </w:p>
        </w:tc>
      </w:tr>
      <w:tr w:rsidR="007A1BE6" w:rsidRPr="00125CCD" w14:paraId="59DD17AC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AA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aps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ring1a_RP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AB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GCTTCCTGCAAGCAGGACATTCG</w:t>
            </w:r>
          </w:p>
        </w:tc>
      </w:tr>
      <w:tr w:rsidR="007A1BE6" w:rsidRPr="00125CCD" w14:paraId="59DD17AF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AD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aps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ring1b-FP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AE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TGACCAACTGGGTCGGAACTCAG</w:t>
            </w:r>
          </w:p>
        </w:tc>
      </w:tr>
      <w:tr w:rsidR="007A1BE6" w:rsidRPr="00125CCD" w14:paraId="59DD17B2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0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aps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ring1b-RP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1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TCGAGCATTGCACGTCCTTACAG</w:t>
            </w:r>
          </w:p>
        </w:tc>
      </w:tr>
      <w:tr w:rsidR="007A1BE6" w:rsidRPr="00125CCD" w14:paraId="59DD17B5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3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aps/>
                <w:sz w:val="24"/>
                <w:szCs w:val="24"/>
              </w:rPr>
            </w:pPr>
            <w:r w:rsidRPr="00125CCD">
              <w:rPr>
                <w:rFonts w:ascii="Arial" w:hAnsi="Arial" w:cs="Arial"/>
                <w:caps/>
                <w:sz w:val="24"/>
                <w:szCs w:val="24"/>
              </w:rPr>
              <w:t>emf2-11_FP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4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sz w:val="24"/>
                <w:szCs w:val="24"/>
              </w:rPr>
              <w:t>TCACTGTATGCGTCGTGGCAGAAA</w:t>
            </w:r>
          </w:p>
        </w:tc>
      </w:tr>
      <w:tr w:rsidR="007A1BE6" w:rsidRPr="00125CCD" w14:paraId="59DD17B8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6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aps/>
                <w:sz w:val="24"/>
                <w:szCs w:val="24"/>
              </w:rPr>
            </w:pPr>
            <w:r w:rsidRPr="00125CCD">
              <w:rPr>
                <w:rFonts w:ascii="Arial" w:hAnsi="Arial" w:cs="Arial"/>
                <w:caps/>
                <w:sz w:val="24"/>
                <w:szCs w:val="24"/>
              </w:rPr>
              <w:t>emf2-11_RP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7" w14:textId="77777777" w:rsidR="007A1BE6" w:rsidRPr="00125CCD" w:rsidRDefault="007A1BE6" w:rsidP="00E5794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GAGGAGATCGTGGGTTGATGGC</w:t>
            </w:r>
          </w:p>
        </w:tc>
      </w:tr>
      <w:tr w:rsidR="007A1BE6" w:rsidRPr="00125CCD" w14:paraId="59DD17BB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9" w14:textId="77777777" w:rsidR="007A1BE6" w:rsidRPr="00125CCD" w:rsidRDefault="007A1BE6" w:rsidP="00E5794A">
            <w:pPr>
              <w:widowControl/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aps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clf-29_FP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A" w14:textId="77777777" w:rsidR="007A1BE6" w:rsidRPr="00125CCD" w:rsidRDefault="007A1BE6" w:rsidP="00E5794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TTCTTCGGCCACCAGATCGGAG</w:t>
            </w:r>
          </w:p>
        </w:tc>
      </w:tr>
      <w:tr w:rsidR="007A1BE6" w:rsidRPr="00125CCD" w14:paraId="59DD17BE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C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aps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clf-29_RP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D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ACTGCAGATAAGCGCTTCCCCG</w:t>
            </w:r>
          </w:p>
        </w:tc>
      </w:tr>
      <w:tr w:rsidR="007A1BE6" w:rsidRPr="00125CCD" w14:paraId="59DD17C1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BF" w14:textId="77777777" w:rsidR="007A1BE6" w:rsidRPr="00125CCD" w:rsidRDefault="007A1BE6" w:rsidP="00E5794A">
            <w:pPr>
              <w:widowControl/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SWN-21-F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0" w14:textId="77777777" w:rsidR="007A1BE6" w:rsidRPr="00125CCD" w:rsidRDefault="007A1BE6" w:rsidP="00E5794A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CTGCTGCATCGAGCCGAGCTAC</w:t>
            </w:r>
          </w:p>
        </w:tc>
      </w:tr>
      <w:tr w:rsidR="007A1BE6" w:rsidRPr="00125CCD" w14:paraId="59DD17C4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2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SWN-21-R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3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sz w:val="24"/>
                <w:szCs w:val="24"/>
              </w:rPr>
              <w:t>CCTCACCCATGCCATACTCCTGC</w:t>
            </w:r>
          </w:p>
        </w:tc>
      </w:tr>
      <w:tr w:rsidR="007A1BE6" w:rsidRPr="00125CCD" w14:paraId="59DD17C7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5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FP2</w:t>
            </w: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6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GATCACATCTCCTCCACCATGC</w:t>
            </w:r>
          </w:p>
        </w:tc>
      </w:tr>
      <w:tr w:rsidR="007A1BE6" w:rsidRPr="00125CCD" w14:paraId="59DD17CA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8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3UT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9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CTTGTTCATCAATCGGAACATG</w:t>
            </w:r>
          </w:p>
        </w:tc>
      </w:tr>
      <w:tr w:rsidR="007A1BE6" w:rsidRPr="00125CCD" w14:paraId="59DD17CD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B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C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GGTGATTGAACCCGAGG</w:t>
            </w:r>
          </w:p>
        </w:tc>
      </w:tr>
      <w:tr w:rsidR="007A1BE6" w:rsidRPr="00125CCD" w14:paraId="59DD17D0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E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R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CF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CCGTTGCCAGTTCTGAC</w:t>
            </w:r>
          </w:p>
        </w:tc>
      </w:tr>
      <w:tr w:rsidR="007A1BE6" w:rsidRPr="00125CCD" w14:paraId="59DD17D3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1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2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GGGTACCATGGAGATGGCGGTGGCT</w:t>
            </w:r>
          </w:p>
        </w:tc>
      </w:tr>
      <w:tr w:rsidR="007A1BE6" w:rsidRPr="00125CCD" w14:paraId="59DD17D6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4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EV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5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TCTGCAGTCACACAAAAGACCAGTT</w:t>
            </w:r>
          </w:p>
        </w:tc>
      </w:tr>
      <w:tr w:rsidR="007A1BE6" w:rsidRPr="00125CCD" w14:paraId="59DD17D9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7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qPCR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8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TCCGGTTATGGAGAGACAGCAATTG</w:t>
            </w:r>
          </w:p>
        </w:tc>
      </w:tr>
      <w:tr w:rsidR="007A1BE6" w:rsidRPr="00125CCD" w14:paraId="59DD17DC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A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qPCR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B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CACCTTCCTCTTTCTCCGGTTATGG</w:t>
            </w:r>
          </w:p>
        </w:tc>
      </w:tr>
      <w:tr w:rsidR="007A1BE6" w:rsidRPr="00125CCD" w14:paraId="59DD17DF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D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TUB6-F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DE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AACCTTGAAGACAGTCGCAAT</w:t>
            </w:r>
          </w:p>
        </w:tc>
      </w:tr>
      <w:tr w:rsidR="007A1BE6" w:rsidRPr="00125CCD" w14:paraId="59DD17E2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0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TUB6-R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1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CAATCTGGTGCTGGAAACAA</w:t>
            </w:r>
          </w:p>
        </w:tc>
      </w:tr>
      <w:tr w:rsidR="007A1BE6" w:rsidRPr="00125CCD" w14:paraId="59DD17E5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3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ACT2-F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4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TCGTACAACCGGTATTGTGC</w:t>
            </w:r>
          </w:p>
        </w:tc>
      </w:tr>
      <w:tr w:rsidR="007A1BE6" w:rsidRPr="00125CCD" w14:paraId="59DD17E8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6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ACT2-R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7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CAAACGAGGGCTGGAACAAG</w:t>
            </w:r>
          </w:p>
        </w:tc>
      </w:tr>
      <w:tr w:rsidR="007A1BE6" w:rsidRPr="00125CCD" w14:paraId="59DD17EB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9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1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A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GAAGCTGATTGTTGAAGCATA</w:t>
            </w:r>
          </w:p>
        </w:tc>
      </w:tr>
      <w:tr w:rsidR="007A1BE6" w:rsidRPr="00125CCD" w14:paraId="59DD17EE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C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1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D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TGTTGGTGGTGTGACTGATAT</w:t>
            </w:r>
          </w:p>
        </w:tc>
      </w:tr>
      <w:tr w:rsidR="007A1BE6" w:rsidRPr="00125CCD" w14:paraId="59DD17F1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EF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2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0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TCCTTCGTACAATCCTCCA</w:t>
            </w:r>
          </w:p>
        </w:tc>
      </w:tr>
      <w:tr w:rsidR="007A1BE6" w:rsidRPr="00125CCD" w14:paraId="59DD17F4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2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2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3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AAGTGATCTAACATT</w:t>
            </w:r>
          </w:p>
        </w:tc>
      </w:tr>
      <w:tr w:rsidR="007A1BE6" w:rsidRPr="00125CCD" w14:paraId="59DD17F7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5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3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6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ACGTAGTAATACTAGA</w:t>
            </w:r>
          </w:p>
        </w:tc>
      </w:tr>
      <w:tr w:rsidR="007A1BE6" w:rsidRPr="00125CCD" w14:paraId="59DD17FA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8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3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9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TTCTCGACCTTTTTGGT</w:t>
            </w:r>
          </w:p>
        </w:tc>
      </w:tr>
      <w:tr w:rsidR="007A1BE6" w:rsidRPr="00125CCD" w14:paraId="59DD17FD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B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lastRenderedPageBreak/>
              <w:t>STM-P4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C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ACGTAGTAATACTAGA</w:t>
            </w:r>
          </w:p>
        </w:tc>
      </w:tr>
      <w:tr w:rsidR="007A1BE6" w:rsidRPr="00125CCD" w14:paraId="59DD1800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E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4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7FF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AAACACATTAAAGTACTA</w:t>
            </w:r>
          </w:p>
        </w:tc>
      </w:tr>
      <w:tr w:rsidR="007A1BE6" w:rsidRPr="00125CCD" w14:paraId="59DD1803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1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5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2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ACGTAGTAATACTAGA</w:t>
            </w:r>
          </w:p>
        </w:tc>
      </w:tr>
      <w:tr w:rsidR="007A1BE6" w:rsidRPr="00125CCD" w14:paraId="59DD1806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4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P5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5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TACTTTGTTGGTGGTGTG</w:t>
            </w:r>
          </w:p>
        </w:tc>
      </w:tr>
      <w:tr w:rsidR="007A1BE6" w:rsidRPr="00125CCD" w14:paraId="59DD1809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7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a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8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TTGTCCAATGGCTTTTGC</w:t>
            </w:r>
          </w:p>
        </w:tc>
      </w:tr>
      <w:tr w:rsidR="007A1BE6" w:rsidRPr="00125CCD" w14:paraId="59DD180C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A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a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B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TGTTGGTGGTGTGACTGAT</w:t>
            </w:r>
          </w:p>
        </w:tc>
      </w:tr>
      <w:tr w:rsidR="007A1BE6" w:rsidRPr="00125CCD" w14:paraId="59DD180F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D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b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0E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GGTTTCCCAATAAATTTA</w:t>
            </w:r>
          </w:p>
        </w:tc>
      </w:tr>
      <w:tr w:rsidR="007A1BE6" w:rsidRPr="00125CCD" w14:paraId="59DD1812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0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b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1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ATTATTATTCACTTTGGC</w:t>
            </w:r>
          </w:p>
        </w:tc>
      </w:tr>
      <w:tr w:rsidR="007A1BE6" w:rsidRPr="00125CCD" w14:paraId="59DD1815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3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c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4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GGTCTCTCTTCTGCTGCT</w:t>
            </w:r>
          </w:p>
        </w:tc>
      </w:tr>
      <w:tr w:rsidR="007A1BE6" w:rsidRPr="00125CCD" w14:paraId="59DD1818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6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c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7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AGAGTAAGTAACTGTGTG</w:t>
            </w:r>
          </w:p>
        </w:tc>
      </w:tr>
      <w:tr w:rsidR="007A1BE6" w:rsidRPr="00125CCD" w14:paraId="59DD181B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9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d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A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TAAATGAGAAATCATAT</w:t>
            </w:r>
          </w:p>
        </w:tc>
      </w:tr>
      <w:tr w:rsidR="007A1BE6" w:rsidRPr="00125CCD" w14:paraId="59DD181E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C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d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D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GAAGATAAATCTAAGGAA</w:t>
            </w:r>
          </w:p>
        </w:tc>
      </w:tr>
      <w:tr w:rsidR="007A1BE6" w:rsidRPr="00125CCD" w14:paraId="59DD1821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1F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e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0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CATGATAATGGTGGCAAATA</w:t>
            </w:r>
          </w:p>
        </w:tc>
      </w:tr>
      <w:tr w:rsidR="007A1BE6" w:rsidRPr="00125CCD" w14:paraId="59DD1824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2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e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3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AATCATAGAGTAAAACAT</w:t>
            </w:r>
          </w:p>
        </w:tc>
      </w:tr>
      <w:tr w:rsidR="007A1BE6" w:rsidRPr="00125CCD" w14:paraId="59DD1827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5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f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6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ACATATTTTGGATAACTA</w:t>
            </w:r>
          </w:p>
        </w:tc>
      </w:tr>
      <w:tr w:rsidR="007A1BE6" w:rsidRPr="00125CCD" w14:paraId="59DD182A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8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f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9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ATAGATAGAGAGAGATTAC</w:t>
            </w:r>
          </w:p>
        </w:tc>
      </w:tr>
      <w:tr w:rsidR="007A1BE6" w:rsidRPr="00125CCD" w14:paraId="59DD182D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B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g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C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ATAAGTTTGTTTAGTAGAA</w:t>
            </w:r>
          </w:p>
        </w:tc>
      </w:tr>
      <w:tr w:rsidR="007A1BE6" w:rsidRPr="00125CCD" w14:paraId="59DD1830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E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g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2F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TATTGAAAACGAACGTATAT</w:t>
            </w:r>
          </w:p>
        </w:tc>
      </w:tr>
      <w:tr w:rsidR="007A1BE6" w:rsidRPr="00125CCD" w14:paraId="59DD1833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1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h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2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TGTTTTAGAACTTTTTCT</w:t>
            </w:r>
          </w:p>
        </w:tc>
      </w:tr>
      <w:tr w:rsidR="007A1BE6" w:rsidRPr="00125CCD" w14:paraId="59DD1836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4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h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5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TTTGCTAAAAGCCCAC</w:t>
            </w:r>
          </w:p>
        </w:tc>
      </w:tr>
      <w:tr w:rsidR="007A1BE6" w:rsidRPr="00125CCD" w14:paraId="59DD1839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7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i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8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TTCTTATCTAAGCTATGAAT</w:t>
            </w:r>
          </w:p>
        </w:tc>
      </w:tr>
      <w:tr w:rsidR="007A1BE6" w:rsidRPr="00125CCD" w14:paraId="59DD183C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A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i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B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TGACCAAAAAATAACTG</w:t>
            </w:r>
          </w:p>
        </w:tc>
      </w:tr>
      <w:tr w:rsidR="007A1BE6" w:rsidRPr="00125CCD" w14:paraId="59DD183F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D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j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3E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TATTATTTTTTCACAAGC</w:t>
            </w:r>
          </w:p>
        </w:tc>
      </w:tr>
      <w:tr w:rsidR="007A1BE6" w:rsidRPr="00125CCD" w14:paraId="59DD1842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40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j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41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TTCCAAACATTATTGGACT</w:t>
            </w:r>
          </w:p>
        </w:tc>
      </w:tr>
      <w:tr w:rsidR="007A1BE6" w:rsidRPr="00125CCD" w14:paraId="59DD1845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43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k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44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GACGTAGTAATACTAGATC</w:t>
            </w:r>
          </w:p>
        </w:tc>
      </w:tr>
      <w:tr w:rsidR="007A1BE6" w:rsidRPr="00125CCD" w14:paraId="59DD1848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46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M-k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47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TTGGATGAAAATGGTTGT</w:t>
            </w:r>
          </w:p>
        </w:tc>
      </w:tr>
      <w:tr w:rsidR="007A1BE6" w:rsidRPr="00125CCD" w14:paraId="59DD184B" w14:textId="77777777" w:rsidTr="00E5794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49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P1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184A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TAATCGTTACGGTTACTAAAGT</w:t>
            </w:r>
          </w:p>
        </w:tc>
      </w:tr>
      <w:tr w:rsidR="007A1BE6" w:rsidRPr="00125CCD" w14:paraId="59DD184E" w14:textId="77777777" w:rsidTr="00E5794A"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DD184C" w14:textId="77777777" w:rsidR="007A1BE6" w:rsidRPr="00125CCD" w:rsidRDefault="007A1BE6" w:rsidP="00E5794A">
            <w:pPr>
              <w:spacing w:line="360" w:lineRule="auto"/>
              <w:ind w:leftChars="67" w:left="141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P1-R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DD184D" w14:textId="77777777" w:rsidR="007A1BE6" w:rsidRPr="00125CCD" w:rsidRDefault="007A1BE6" w:rsidP="00E5794A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25CC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GACGTTAGAGCTTAGAAGACC</w:t>
            </w:r>
          </w:p>
        </w:tc>
      </w:tr>
    </w:tbl>
    <w:p w14:paraId="59DD184F" w14:textId="77777777" w:rsidR="007A1BE6" w:rsidRDefault="007A1BE6"/>
    <w:sectPr w:rsidR="007A1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BE6"/>
    <w:rsid w:val="007A1BE6"/>
    <w:rsid w:val="007B1E44"/>
    <w:rsid w:val="008E5A62"/>
    <w:rsid w:val="009A4AD1"/>
    <w:rsid w:val="00C00B8D"/>
    <w:rsid w:val="00FC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D17A3"/>
  <w15:chartTrackingRefBased/>
  <w15:docId w15:val="{87126D23-77E7-410B-9B8C-876985DEF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碧海</dc:creator>
  <cp:keywords/>
  <dc:description/>
  <cp:lastModifiedBy>焦雨铃</cp:lastModifiedBy>
  <cp:revision>3</cp:revision>
  <dcterms:created xsi:type="dcterms:W3CDTF">2016-06-16T09:13:00Z</dcterms:created>
  <dcterms:modified xsi:type="dcterms:W3CDTF">2016-06-18T07:03:00Z</dcterms:modified>
</cp:coreProperties>
</file>